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865"/>
        <w:gridCol w:w="10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86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08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08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8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08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08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8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08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08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8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08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08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08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141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08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86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08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12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08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w:t>
            </w:r>
            <w:bookmarkStart w:id="0" w:name="OLE_LINK1"/>
            <w:r>
              <w:rPr>
                <w:rFonts w:ascii="Arial" w:hAnsi="Arial" w:cs="Arial"/>
                <w:sz w:val="18"/>
                <w:szCs w:val="18"/>
              </w:rPr>
              <w:t>state that the review was not registered</w:t>
            </w:r>
            <w:bookmarkEnd w:id="0"/>
            <w:r>
              <w:rPr>
                <w:rFonts w:ascii="Arial" w:hAnsi="Arial" w:cs="Arial"/>
                <w:sz w:val="18"/>
                <w:szCs w:val="18"/>
              </w:rPr>
              <w:t>.</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86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08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86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8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bookmarkStart w:id="1" w:name="_GoBack"/>
            <w:bookmarkEnd w:id="1"/>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E5MzFlMGNlYzkxNjlhYzA0YWE0YWJjMTI0YzkzMW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45517FE1"/>
    <w:rsid w:val="4D510C45"/>
    <w:rsid w:val="56BE60D7"/>
    <w:rsid w:val="658335D3"/>
    <w:rsid w:val="6C7429C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71</Words>
  <Characters>5858</Characters>
  <Lines>49</Lines>
  <Paragraphs>14</Paragraphs>
  <TotalTime>7</TotalTime>
  <ScaleCrop>false</ScaleCrop>
  <LinksUpToDate>false</LinksUpToDate>
  <CharactersWithSpaces>678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istrator</cp:lastModifiedBy>
  <cp:lastPrinted>2020-11-24T03:02:00Z</cp:lastPrinted>
  <dcterms:modified xsi:type="dcterms:W3CDTF">2023-12-08T14:57:5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473EDA0FF90422C9682B5080A87B2ED_13</vt:lpwstr>
  </property>
</Properties>
</file>